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6A5AE" w14:textId="166CBF55" w:rsidR="00363400" w:rsidRPr="00350A8A" w:rsidRDefault="0082328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50A8A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: The effect of caudal joint angle on instantaneous </w:t>
      </w:r>
      <w:proofErr w:type="spellStart"/>
      <w:r w:rsidRPr="00350A8A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350A8A">
        <w:rPr>
          <w:rFonts w:ascii="Times New Roman" w:hAnsi="Times New Roman" w:cs="Times New Roman"/>
          <w:sz w:val="24"/>
          <w:szCs w:val="24"/>
          <w:lang w:val="en-GB"/>
        </w:rPr>
        <w:t xml:space="preserve"> of rotation location for each joint stability condition both with and without a hamstring load</w:t>
      </w:r>
      <w:r w:rsidR="0031514D">
        <w:rPr>
          <w:rFonts w:ascii="Times New Roman" w:hAnsi="Times New Roman" w:cs="Times New Roman"/>
          <w:sz w:val="24"/>
          <w:szCs w:val="24"/>
          <w:lang w:val="en-GB"/>
        </w:rPr>
        <w:t xml:space="preserve"> of 29 N</w:t>
      </w:r>
      <w:r w:rsidRPr="00350A8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10C5E">
        <w:rPr>
          <w:rFonts w:ascii="Times New Roman" w:hAnsi="Times New Roman" w:cs="Times New Roman"/>
          <w:sz w:val="24"/>
          <w:szCs w:val="24"/>
          <w:lang w:val="en-GB"/>
        </w:rPr>
        <w:t xml:space="preserve">MANOVA results </w:t>
      </w:r>
      <w:r w:rsidR="00100FE4">
        <w:rPr>
          <w:rFonts w:ascii="Times New Roman" w:hAnsi="Times New Roman" w:cs="Times New Roman"/>
          <w:sz w:val="24"/>
          <w:szCs w:val="24"/>
          <w:lang w:val="en-GB"/>
        </w:rPr>
        <w:t xml:space="preserve">for seven limbs </w:t>
      </w:r>
      <w:r w:rsidR="00C10C5E">
        <w:rPr>
          <w:rFonts w:ascii="Times New Roman" w:hAnsi="Times New Roman" w:cs="Times New Roman"/>
          <w:sz w:val="24"/>
          <w:szCs w:val="24"/>
          <w:lang w:val="en-GB"/>
        </w:rPr>
        <w:t xml:space="preserve">are reported </w:t>
      </w:r>
      <w:r w:rsidR="003C15EC">
        <w:rPr>
          <w:rFonts w:ascii="Times New Roman" w:hAnsi="Times New Roman" w:cs="Times New Roman"/>
          <w:sz w:val="24"/>
          <w:szCs w:val="24"/>
          <w:lang w:val="en-GB"/>
        </w:rPr>
        <w:t>without removal of multivariate outliers</w:t>
      </w:r>
      <w:r w:rsidR="00C10C5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670"/>
        <w:gridCol w:w="1843"/>
        <w:gridCol w:w="1337"/>
        <w:gridCol w:w="1134"/>
        <w:gridCol w:w="1134"/>
        <w:gridCol w:w="1134"/>
      </w:tblGrid>
      <w:tr w:rsidR="00DF3A31" w:rsidRPr="00350A8A" w14:paraId="4425E7AA" w14:textId="77777777" w:rsidTr="00DF3A31">
        <w:trPr>
          <w:trHeight w:val="288"/>
        </w:trPr>
        <w:tc>
          <w:tcPr>
            <w:tcW w:w="990" w:type="dxa"/>
          </w:tcPr>
          <w:p w14:paraId="3A0DA2B1" w14:textId="01B32C2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utliers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0206926" w14:textId="42A11E21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 xml:space="preserve">Joint </w:t>
            </w:r>
            <w:proofErr w:type="spellStart"/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843" w:type="dxa"/>
          </w:tcPr>
          <w:p w14:paraId="6D00D87A" w14:textId="367C43D1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Hamstring load</w:t>
            </w:r>
          </w:p>
        </w:tc>
        <w:tc>
          <w:tcPr>
            <w:tcW w:w="1337" w:type="dxa"/>
            <w:noWrap/>
            <w:hideMark/>
          </w:tcPr>
          <w:p w14:paraId="666EA27B" w14:textId="3B34A092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134" w:type="dxa"/>
            <w:noWrap/>
            <w:hideMark/>
          </w:tcPr>
          <w:p w14:paraId="3D5C340E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1545E218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noWrap/>
            <w:hideMark/>
          </w:tcPr>
          <w:p w14:paraId="34FF6080" w14:textId="09B1CB97" w:rsidR="00DF3A31" w:rsidRPr="00350A8A" w:rsidRDefault="00100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24"/>
                        <w:szCs w:val="24"/>
                        <w:lang w:val="en-US" w:bidi="fa-IR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DF3A31" w:rsidRPr="00350A8A" w14:paraId="440C113E" w14:textId="77777777" w:rsidTr="00DF3A31">
        <w:trPr>
          <w:trHeight w:val="288"/>
        </w:trPr>
        <w:tc>
          <w:tcPr>
            <w:tcW w:w="990" w:type="dxa"/>
            <w:vMerge w:val="restart"/>
            <w:textDirection w:val="btLr"/>
            <w:vAlign w:val="center"/>
          </w:tcPr>
          <w:p w14:paraId="547B2269" w14:textId="286D232B" w:rsidR="00DF3A31" w:rsidRPr="00350A8A" w:rsidRDefault="00DF3A31" w:rsidP="00DF3A3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oved</w:t>
            </w:r>
          </w:p>
        </w:tc>
        <w:tc>
          <w:tcPr>
            <w:tcW w:w="1670" w:type="dxa"/>
            <w:noWrap/>
            <w:hideMark/>
          </w:tcPr>
          <w:p w14:paraId="7D354470" w14:textId="38273DD0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1843" w:type="dxa"/>
          </w:tcPr>
          <w:p w14:paraId="772A482E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noWrap/>
            <w:hideMark/>
          </w:tcPr>
          <w:p w14:paraId="7F8F7B2A" w14:textId="547DBF8C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3E74EB7A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5.9 (8)</w:t>
            </w:r>
          </w:p>
        </w:tc>
        <w:tc>
          <w:tcPr>
            <w:tcW w:w="1134" w:type="dxa"/>
            <w:noWrap/>
            <w:hideMark/>
          </w:tcPr>
          <w:p w14:paraId="267A6C7B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41A07743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DF3A31" w:rsidRPr="00350A8A" w14:paraId="1829D703" w14:textId="77777777" w:rsidTr="00DF3A31">
        <w:trPr>
          <w:trHeight w:val="300"/>
        </w:trPr>
        <w:tc>
          <w:tcPr>
            <w:tcW w:w="990" w:type="dxa"/>
            <w:vMerge/>
          </w:tcPr>
          <w:p w14:paraId="51A4D83D" w14:textId="541F4D12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1DFE5171" w14:textId="12E40BC9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CCLx</w:t>
            </w:r>
            <w:proofErr w:type="spellEnd"/>
          </w:p>
        </w:tc>
        <w:tc>
          <w:tcPr>
            <w:tcW w:w="1843" w:type="dxa"/>
          </w:tcPr>
          <w:p w14:paraId="63296F83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noWrap/>
            <w:hideMark/>
          </w:tcPr>
          <w:p w14:paraId="40870E54" w14:textId="2C200340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34" w:type="dxa"/>
            <w:noWrap/>
            <w:hideMark/>
          </w:tcPr>
          <w:p w14:paraId="183D81C9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7.7 (8)</w:t>
            </w:r>
          </w:p>
        </w:tc>
        <w:tc>
          <w:tcPr>
            <w:tcW w:w="1134" w:type="dxa"/>
            <w:noWrap/>
            <w:hideMark/>
          </w:tcPr>
          <w:p w14:paraId="0AA8CA9F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0871FDFF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DF3A31" w:rsidRPr="00350A8A" w14:paraId="4DB83E1C" w14:textId="77777777" w:rsidTr="00DF3A31">
        <w:trPr>
          <w:trHeight w:val="516"/>
        </w:trPr>
        <w:tc>
          <w:tcPr>
            <w:tcW w:w="990" w:type="dxa"/>
            <w:vMerge/>
          </w:tcPr>
          <w:p w14:paraId="2C6A06C0" w14:textId="4FDC93EA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182A4A7C" w14:textId="3C087B2B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1843" w:type="dxa"/>
          </w:tcPr>
          <w:p w14:paraId="0CDAB5CC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noWrap/>
            <w:hideMark/>
          </w:tcPr>
          <w:p w14:paraId="297839F6" w14:textId="47A7D672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  <w:noWrap/>
            <w:hideMark/>
          </w:tcPr>
          <w:p w14:paraId="04544DB7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1.4 (8)</w:t>
            </w:r>
          </w:p>
        </w:tc>
        <w:tc>
          <w:tcPr>
            <w:tcW w:w="1134" w:type="dxa"/>
            <w:noWrap/>
            <w:hideMark/>
          </w:tcPr>
          <w:p w14:paraId="31361390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34" w:type="dxa"/>
            <w:noWrap/>
            <w:hideMark/>
          </w:tcPr>
          <w:p w14:paraId="029949FE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F3A31" w:rsidRPr="00350A8A" w14:paraId="770DD357" w14:textId="77777777" w:rsidTr="00DF3A31">
        <w:trPr>
          <w:trHeight w:val="456"/>
        </w:trPr>
        <w:tc>
          <w:tcPr>
            <w:tcW w:w="990" w:type="dxa"/>
            <w:vMerge/>
          </w:tcPr>
          <w:p w14:paraId="44192797" w14:textId="5C2352D2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303391CA" w14:textId="7A91BD54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CBLO</w:t>
            </w:r>
          </w:p>
        </w:tc>
        <w:tc>
          <w:tcPr>
            <w:tcW w:w="1843" w:type="dxa"/>
          </w:tcPr>
          <w:p w14:paraId="0349B973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noWrap/>
            <w:hideMark/>
          </w:tcPr>
          <w:p w14:paraId="456CC627" w14:textId="3D7D198B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34" w:type="dxa"/>
            <w:noWrap/>
            <w:hideMark/>
          </w:tcPr>
          <w:p w14:paraId="78FAA2DA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1.9 (8)</w:t>
            </w:r>
          </w:p>
        </w:tc>
        <w:tc>
          <w:tcPr>
            <w:tcW w:w="1134" w:type="dxa"/>
            <w:noWrap/>
            <w:hideMark/>
          </w:tcPr>
          <w:p w14:paraId="4246797C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24AF604B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F3A31" w:rsidRPr="00350A8A" w14:paraId="3C56D716" w14:textId="77777777" w:rsidTr="00DF3A31">
        <w:trPr>
          <w:trHeight w:val="456"/>
        </w:trPr>
        <w:tc>
          <w:tcPr>
            <w:tcW w:w="990" w:type="dxa"/>
            <w:vMerge/>
          </w:tcPr>
          <w:p w14:paraId="5F6C1B6B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6871B65A" w14:textId="1410B13D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CCLx</w:t>
            </w:r>
            <w:proofErr w:type="spellEnd"/>
          </w:p>
        </w:tc>
        <w:tc>
          <w:tcPr>
            <w:tcW w:w="1843" w:type="dxa"/>
          </w:tcPr>
          <w:p w14:paraId="6ED0CFD4" w14:textId="68D68A42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noWrap/>
            <w:hideMark/>
          </w:tcPr>
          <w:p w14:paraId="6D6D7D60" w14:textId="3E5C1CFC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  <w:noWrap/>
            <w:hideMark/>
          </w:tcPr>
          <w:p w14:paraId="1C6FAE2F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1.1 (8)</w:t>
            </w:r>
          </w:p>
        </w:tc>
        <w:tc>
          <w:tcPr>
            <w:tcW w:w="1134" w:type="dxa"/>
            <w:noWrap/>
            <w:hideMark/>
          </w:tcPr>
          <w:p w14:paraId="037A008B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  <w:noWrap/>
            <w:hideMark/>
          </w:tcPr>
          <w:p w14:paraId="7A738233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F3A31" w:rsidRPr="00350A8A" w14:paraId="1E8F6BBD" w14:textId="77777777" w:rsidTr="00DF3A31">
        <w:trPr>
          <w:trHeight w:val="456"/>
        </w:trPr>
        <w:tc>
          <w:tcPr>
            <w:tcW w:w="990" w:type="dxa"/>
            <w:vMerge/>
          </w:tcPr>
          <w:p w14:paraId="2191C74E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6A864ADF" w14:textId="5164C2CB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1843" w:type="dxa"/>
          </w:tcPr>
          <w:p w14:paraId="3B67CD93" w14:textId="4862FA4E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noWrap/>
            <w:hideMark/>
          </w:tcPr>
          <w:p w14:paraId="3CF32BB9" w14:textId="5BC1F884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  <w:noWrap/>
            <w:hideMark/>
          </w:tcPr>
          <w:p w14:paraId="57E12276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1.7 (8)</w:t>
            </w:r>
          </w:p>
        </w:tc>
        <w:tc>
          <w:tcPr>
            <w:tcW w:w="1134" w:type="dxa"/>
            <w:noWrap/>
            <w:hideMark/>
          </w:tcPr>
          <w:p w14:paraId="72F3E2EE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  <w:noWrap/>
            <w:hideMark/>
          </w:tcPr>
          <w:p w14:paraId="1155AB0A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DF3A31" w:rsidRPr="00350A8A" w14:paraId="0419D203" w14:textId="77777777" w:rsidTr="00DF3A31">
        <w:trPr>
          <w:trHeight w:val="684"/>
        </w:trPr>
        <w:tc>
          <w:tcPr>
            <w:tcW w:w="990" w:type="dxa"/>
            <w:vMerge/>
          </w:tcPr>
          <w:p w14:paraId="08F45264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  <w:hideMark/>
          </w:tcPr>
          <w:p w14:paraId="7F24E19C" w14:textId="7097C1D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CBLO</w:t>
            </w:r>
          </w:p>
        </w:tc>
        <w:tc>
          <w:tcPr>
            <w:tcW w:w="1843" w:type="dxa"/>
          </w:tcPr>
          <w:p w14:paraId="5C827F65" w14:textId="38F9BA25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noWrap/>
            <w:hideMark/>
          </w:tcPr>
          <w:p w14:paraId="44F02777" w14:textId="1846504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  <w:noWrap/>
            <w:hideMark/>
          </w:tcPr>
          <w:p w14:paraId="4C26DB91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4.3 (8)</w:t>
            </w:r>
          </w:p>
        </w:tc>
        <w:tc>
          <w:tcPr>
            <w:tcW w:w="1134" w:type="dxa"/>
            <w:noWrap/>
            <w:hideMark/>
          </w:tcPr>
          <w:p w14:paraId="09C233A1" w14:textId="77777777" w:rsidR="00DF3A31" w:rsidRPr="00350A8A" w:rsidRDefault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7A4354D1" w14:textId="77777777" w:rsidR="00DF3A31" w:rsidRPr="00350A8A" w:rsidRDefault="00DF3A31" w:rsidP="00823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F3A31" w:rsidRPr="00350A8A" w14:paraId="095143DE" w14:textId="77777777" w:rsidTr="00DF3A31">
        <w:trPr>
          <w:trHeight w:val="684"/>
        </w:trPr>
        <w:tc>
          <w:tcPr>
            <w:tcW w:w="990" w:type="dxa"/>
            <w:vMerge w:val="restart"/>
            <w:textDirection w:val="btLr"/>
            <w:vAlign w:val="center"/>
          </w:tcPr>
          <w:p w14:paraId="24DDB92B" w14:textId="1B4CEACA" w:rsidR="00DF3A31" w:rsidRPr="00350A8A" w:rsidRDefault="00DF3A31" w:rsidP="00DF3A3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proofErr w:type="spellEnd"/>
          </w:p>
        </w:tc>
        <w:tc>
          <w:tcPr>
            <w:tcW w:w="1670" w:type="dxa"/>
            <w:noWrap/>
          </w:tcPr>
          <w:p w14:paraId="368A74C9" w14:textId="673A2B56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CCLx</w:t>
            </w:r>
            <w:proofErr w:type="spellEnd"/>
          </w:p>
        </w:tc>
        <w:tc>
          <w:tcPr>
            <w:tcW w:w="1843" w:type="dxa"/>
          </w:tcPr>
          <w:p w14:paraId="78AF1703" w14:textId="77777777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noWrap/>
          </w:tcPr>
          <w:p w14:paraId="7012BFAE" w14:textId="074AF5D0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noWrap/>
          </w:tcPr>
          <w:p w14:paraId="1A505E24" w14:textId="61C4D758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6.3 (8)</w:t>
            </w:r>
          </w:p>
        </w:tc>
        <w:tc>
          <w:tcPr>
            <w:tcW w:w="1134" w:type="dxa"/>
            <w:noWrap/>
          </w:tcPr>
          <w:p w14:paraId="18383C29" w14:textId="5786404E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</w:tcPr>
          <w:p w14:paraId="4068A366" w14:textId="545DDB68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DF3A31" w:rsidRPr="00350A8A" w14:paraId="23D9AC44" w14:textId="77777777" w:rsidTr="00DF3A31">
        <w:trPr>
          <w:trHeight w:val="684"/>
        </w:trPr>
        <w:tc>
          <w:tcPr>
            <w:tcW w:w="990" w:type="dxa"/>
            <w:vMerge/>
          </w:tcPr>
          <w:p w14:paraId="74FFEDCD" w14:textId="287765D5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</w:tcPr>
          <w:p w14:paraId="0DA55DE3" w14:textId="3D9D8059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1843" w:type="dxa"/>
          </w:tcPr>
          <w:p w14:paraId="1C0F96D2" w14:textId="77777777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noWrap/>
          </w:tcPr>
          <w:p w14:paraId="1D19C976" w14:textId="2FB71447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4" w:type="dxa"/>
            <w:noWrap/>
          </w:tcPr>
          <w:p w14:paraId="01527F2D" w14:textId="1D91A610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3.6 (8)</w:t>
            </w:r>
          </w:p>
        </w:tc>
        <w:tc>
          <w:tcPr>
            <w:tcW w:w="1134" w:type="dxa"/>
            <w:noWrap/>
          </w:tcPr>
          <w:p w14:paraId="54E58384" w14:textId="779C651D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noWrap/>
          </w:tcPr>
          <w:p w14:paraId="03F33234" w14:textId="45DFF74E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DF3A31" w:rsidRPr="00350A8A" w14:paraId="788FF67C" w14:textId="77777777" w:rsidTr="00DF3A31">
        <w:trPr>
          <w:trHeight w:val="684"/>
        </w:trPr>
        <w:tc>
          <w:tcPr>
            <w:tcW w:w="990" w:type="dxa"/>
            <w:vMerge/>
          </w:tcPr>
          <w:p w14:paraId="16E14704" w14:textId="078A6F7A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</w:tcPr>
          <w:p w14:paraId="70B26918" w14:textId="5E51A4B5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CBLO</w:t>
            </w:r>
          </w:p>
        </w:tc>
        <w:tc>
          <w:tcPr>
            <w:tcW w:w="1843" w:type="dxa"/>
          </w:tcPr>
          <w:p w14:paraId="0776A6FF" w14:textId="77777777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noWrap/>
          </w:tcPr>
          <w:p w14:paraId="6DF1400D" w14:textId="3C1F4939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34" w:type="dxa"/>
            <w:noWrap/>
          </w:tcPr>
          <w:p w14:paraId="5B33347F" w14:textId="1748DA0A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1.9 (8)</w:t>
            </w:r>
          </w:p>
        </w:tc>
        <w:tc>
          <w:tcPr>
            <w:tcW w:w="1134" w:type="dxa"/>
            <w:noWrap/>
          </w:tcPr>
          <w:p w14:paraId="5671DD0D" w14:textId="60E16C4D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noWrap/>
          </w:tcPr>
          <w:p w14:paraId="693A31A8" w14:textId="4304A86E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F3A31" w:rsidRPr="00350A8A" w14:paraId="3CE8722C" w14:textId="77777777" w:rsidTr="00DF3A31">
        <w:trPr>
          <w:trHeight w:val="684"/>
        </w:trPr>
        <w:tc>
          <w:tcPr>
            <w:tcW w:w="990" w:type="dxa"/>
            <w:vMerge/>
          </w:tcPr>
          <w:p w14:paraId="29457AE3" w14:textId="64E35FA7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</w:tcPr>
          <w:p w14:paraId="45EFE7EF" w14:textId="7D288D71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CCLx</w:t>
            </w:r>
            <w:proofErr w:type="spellEnd"/>
          </w:p>
        </w:tc>
        <w:tc>
          <w:tcPr>
            <w:tcW w:w="1843" w:type="dxa"/>
          </w:tcPr>
          <w:p w14:paraId="1FA1A374" w14:textId="165F15F8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noWrap/>
          </w:tcPr>
          <w:p w14:paraId="170854A3" w14:textId="24BE515D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noWrap/>
          </w:tcPr>
          <w:p w14:paraId="35A3AD3C" w14:textId="3444289D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1.9 (8)</w:t>
            </w:r>
          </w:p>
        </w:tc>
        <w:tc>
          <w:tcPr>
            <w:tcW w:w="1134" w:type="dxa"/>
            <w:noWrap/>
          </w:tcPr>
          <w:p w14:paraId="63399D3A" w14:textId="35D6E1FB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noWrap/>
          </w:tcPr>
          <w:p w14:paraId="3451B062" w14:textId="0FA836F3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F3A31" w:rsidRPr="00350A8A" w14:paraId="770B7D22" w14:textId="77777777" w:rsidTr="00DF3A31">
        <w:trPr>
          <w:trHeight w:val="684"/>
        </w:trPr>
        <w:tc>
          <w:tcPr>
            <w:tcW w:w="990" w:type="dxa"/>
            <w:vMerge/>
          </w:tcPr>
          <w:p w14:paraId="238A8D5F" w14:textId="01D97CB0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</w:tcPr>
          <w:p w14:paraId="3C70E245" w14:textId="17C71227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1843" w:type="dxa"/>
          </w:tcPr>
          <w:p w14:paraId="51A53434" w14:textId="58DA8B4E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noWrap/>
          </w:tcPr>
          <w:p w14:paraId="49D07F23" w14:textId="4350B6CF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34" w:type="dxa"/>
            <w:noWrap/>
          </w:tcPr>
          <w:p w14:paraId="5EAA5028" w14:textId="0A81F553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2.5 (8)</w:t>
            </w:r>
          </w:p>
        </w:tc>
        <w:tc>
          <w:tcPr>
            <w:tcW w:w="1134" w:type="dxa"/>
            <w:noWrap/>
          </w:tcPr>
          <w:p w14:paraId="46D204B1" w14:textId="36AD27A0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</w:tcPr>
          <w:p w14:paraId="020AE54D" w14:textId="2BD600FD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F3A31" w:rsidRPr="00350A8A" w14:paraId="5C845DB1" w14:textId="77777777" w:rsidTr="00DF3A31">
        <w:trPr>
          <w:trHeight w:val="684"/>
        </w:trPr>
        <w:tc>
          <w:tcPr>
            <w:tcW w:w="990" w:type="dxa"/>
            <w:vMerge/>
          </w:tcPr>
          <w:p w14:paraId="5A09500D" w14:textId="0F911873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noWrap/>
          </w:tcPr>
          <w:p w14:paraId="0ECC6A1B" w14:textId="4B101D70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CBLO</w:t>
            </w:r>
          </w:p>
        </w:tc>
        <w:tc>
          <w:tcPr>
            <w:tcW w:w="1843" w:type="dxa"/>
          </w:tcPr>
          <w:p w14:paraId="530F55D0" w14:textId="531F22BA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A8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7" w:type="dxa"/>
            <w:noWrap/>
          </w:tcPr>
          <w:p w14:paraId="0E5BFBC2" w14:textId="4BF0B7E9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  <w:noWrap/>
          </w:tcPr>
          <w:p w14:paraId="79D60A3B" w14:textId="6CCC42DA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5 (8)</w:t>
            </w:r>
          </w:p>
        </w:tc>
        <w:tc>
          <w:tcPr>
            <w:tcW w:w="1134" w:type="dxa"/>
            <w:noWrap/>
          </w:tcPr>
          <w:p w14:paraId="23536196" w14:textId="732DA3E5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</w:tcPr>
          <w:p w14:paraId="50D37D8D" w14:textId="38F58E64" w:rsidR="00DF3A31" w:rsidRPr="00350A8A" w:rsidRDefault="00DF3A31" w:rsidP="00DF3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A3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14:paraId="345EC235" w14:textId="0B1DC2B5" w:rsidR="00823283" w:rsidRDefault="003811F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53871727"/>
      <w:r>
        <w:rPr>
          <w:rFonts w:ascii="Times New Roman" w:hAnsi="Times New Roman" w:cs="Times New Roman"/>
          <w:sz w:val="24"/>
          <w:szCs w:val="24"/>
          <w:lang w:val="en-GB"/>
        </w:rPr>
        <w:t xml:space="preserve">V – Pillai’s trace; F – test statistic with degrees of freedom; p – significance;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val="en-US" w:bidi="fa-IR"/>
              </w:rPr>
            </m:ctrlPr>
          </m:sSubSup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kern w:val="0"/>
          <w:sz w:val="24"/>
          <w:szCs w:val="24"/>
          <w:lang w:val="en-US" w:bidi="fa-IR"/>
        </w:rPr>
        <w:t xml:space="preserve"> – partial omega-squared effect size; </w:t>
      </w:r>
      <w:proofErr w:type="spellStart"/>
      <w:r w:rsidR="00823283" w:rsidRPr="00350A8A">
        <w:rPr>
          <w:rFonts w:ascii="Times New Roman" w:hAnsi="Times New Roman" w:cs="Times New Roman"/>
          <w:sz w:val="24"/>
          <w:szCs w:val="24"/>
          <w:lang w:val="en-GB"/>
        </w:rPr>
        <w:t>CCLx</w:t>
      </w:r>
      <w:proofErr w:type="spellEnd"/>
      <w:r w:rsidR="00823283" w:rsidRPr="00350A8A">
        <w:rPr>
          <w:rFonts w:ascii="Times New Roman" w:hAnsi="Times New Roman" w:cs="Times New Roman"/>
          <w:sz w:val="24"/>
          <w:szCs w:val="24"/>
          <w:lang w:val="en-GB"/>
        </w:rPr>
        <w:t xml:space="preserve"> – transection of cranial cruciate ligament; MMR – medial meniscal release; CBLO – CORA-based levelling osteotomy</w:t>
      </w:r>
    </w:p>
    <w:bookmarkEnd w:id="0"/>
    <w:p w14:paraId="05F8568C" w14:textId="77777777" w:rsidR="00DF3A31" w:rsidRDefault="00DF3A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E89952" w14:textId="77777777" w:rsidR="00DF3A31" w:rsidRDefault="00DF3A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E2AC1A" w14:textId="77777777" w:rsidR="00DF3A31" w:rsidRPr="00350A8A" w:rsidRDefault="00DF3A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E15C76" w14:textId="77777777" w:rsidR="00823283" w:rsidRPr="00350A8A" w:rsidRDefault="0082328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4C956C" w14:textId="77777777" w:rsidR="00823283" w:rsidRPr="00350A8A" w:rsidRDefault="0082328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23283" w:rsidRPr="00350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5E34"/>
    <w:rsid w:val="00007425"/>
    <w:rsid w:val="00042344"/>
    <w:rsid w:val="00100FE4"/>
    <w:rsid w:val="00177F1B"/>
    <w:rsid w:val="0031514D"/>
    <w:rsid w:val="00350A8A"/>
    <w:rsid w:val="00363400"/>
    <w:rsid w:val="003811F9"/>
    <w:rsid w:val="003C15EC"/>
    <w:rsid w:val="004073C6"/>
    <w:rsid w:val="004911FE"/>
    <w:rsid w:val="00592CA8"/>
    <w:rsid w:val="005D7F15"/>
    <w:rsid w:val="00823283"/>
    <w:rsid w:val="009E42A1"/>
    <w:rsid w:val="009E5E34"/>
    <w:rsid w:val="00A84AC2"/>
    <w:rsid w:val="00B44BC1"/>
    <w:rsid w:val="00C10C5E"/>
    <w:rsid w:val="00CB4C68"/>
    <w:rsid w:val="00DF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565CD"/>
  <w15:chartTrackingRefBased/>
  <w15:docId w15:val="{CC56E507-5CD3-4782-99B0-933A8B18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0F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7</Words>
  <Characters>844</Characters>
  <Application>Microsoft Office Word</Application>
  <DocSecurity>0</DocSecurity>
  <Lines>140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12</cp:revision>
  <cp:lastPrinted>2023-10-12T14:05:00Z</cp:lastPrinted>
  <dcterms:created xsi:type="dcterms:W3CDTF">2023-09-25T11:50:00Z</dcterms:created>
  <dcterms:modified xsi:type="dcterms:W3CDTF">2024-01-1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